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7" w:type="dxa"/>
        <w:tblInd w:w="93" w:type="dxa"/>
        <w:tblLook w:val="04A0" w:firstRow="1" w:lastRow="0" w:firstColumn="1" w:lastColumn="0" w:noHBand="0" w:noVBand="1"/>
      </w:tblPr>
      <w:tblGrid>
        <w:gridCol w:w="2015"/>
        <w:gridCol w:w="1698"/>
        <w:gridCol w:w="3161"/>
        <w:gridCol w:w="1933"/>
      </w:tblGrid>
      <w:tr w:rsidR="008B2EB0" w:rsidRPr="00944CC9" w14:paraId="34ACFC87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4A75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429E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989E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AA8F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8B2EB0" w:rsidRPr="00944CC9" w14:paraId="1758FA72" w14:textId="77777777" w:rsidTr="00944CC9">
        <w:trPr>
          <w:trHeight w:val="380"/>
        </w:trPr>
        <w:tc>
          <w:tcPr>
            <w:tcW w:w="20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92F1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Antigen specificity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227D3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lone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EC8A8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onjugate(s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4AA60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Vendor</w:t>
            </w:r>
          </w:p>
        </w:tc>
      </w:tr>
      <w:tr w:rsidR="008B2EB0" w:rsidRPr="00944CC9" w14:paraId="4E6E22A0" w14:textId="77777777" w:rsidTr="00944CC9">
        <w:trPr>
          <w:trHeight w:val="38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B86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11C9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SP34-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519F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Pacific Blue, APC, A7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EF24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D Biosciences</w:t>
            </w:r>
          </w:p>
        </w:tc>
      </w:tr>
      <w:tr w:rsidR="008B2EB0" w:rsidRPr="00944CC9" w14:paraId="383967B3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3933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5B01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S3.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0A69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PE/Texas Red, Qdot6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17D6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Invitrogen</w:t>
            </w:r>
          </w:p>
        </w:tc>
      </w:tr>
      <w:tr w:rsidR="008B2EB0" w:rsidRPr="00944CC9" w14:paraId="4FAE151C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AB8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AC68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3B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E805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PeCy5.5, Qdot605, Qdot7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0AA5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Invitrogen</w:t>
            </w:r>
          </w:p>
        </w:tc>
      </w:tr>
      <w:tr w:rsidR="008B2EB0" w:rsidRPr="00944CC9" w14:paraId="18E8ABF5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C3B6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11c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1694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-LY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F01A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V45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E219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D Biosciences</w:t>
            </w:r>
          </w:p>
        </w:tc>
      </w:tr>
      <w:tr w:rsidR="008B2EB0" w:rsidRPr="00944CC9" w14:paraId="0B709B58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856F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CC57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RMO5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F759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ECD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180E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eckman Coulter</w:t>
            </w:r>
          </w:p>
        </w:tc>
      </w:tr>
      <w:tr w:rsidR="008B2EB0" w:rsidRPr="00944CC9" w14:paraId="27764BC5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32AB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B0B4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3G8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9020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Alexa700, AP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184D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Invitrogen</w:t>
            </w:r>
          </w:p>
        </w:tc>
      </w:tr>
      <w:tr w:rsidR="008B2EB0" w:rsidRPr="00944CC9" w14:paraId="61EFED48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798C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1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8D16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HIB19.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3253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Alexa700, AP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E3E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D Biosciences</w:t>
            </w:r>
          </w:p>
        </w:tc>
      </w:tr>
      <w:tr w:rsidR="008B2EB0" w:rsidRPr="00944CC9" w14:paraId="285E6A75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E6A" w14:textId="77777777" w:rsidR="008B2EB0" w:rsidRPr="00944CC9" w:rsidRDefault="008B2EB0" w:rsidP="008B2EB0">
            <w:pPr>
              <w:jc w:val="center"/>
              <w:rPr>
                <w:rFonts w:eastAsia="Times New Roman"/>
              </w:rPr>
            </w:pPr>
            <w:r w:rsidRPr="00944CC9">
              <w:rPr>
                <w:rFonts w:eastAsia="Times New Roman"/>
              </w:rPr>
              <w:t>CD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5AA1" w14:textId="77777777" w:rsidR="008B2EB0" w:rsidRPr="00944CC9" w:rsidRDefault="008B2EB0" w:rsidP="008B2EB0">
            <w:pPr>
              <w:jc w:val="center"/>
              <w:rPr>
                <w:rFonts w:eastAsia="Times New Roman"/>
              </w:rPr>
            </w:pPr>
            <w:r w:rsidRPr="00944CC9">
              <w:rPr>
                <w:rFonts w:eastAsia="Times New Roman"/>
              </w:rPr>
              <w:t>M-A25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AF53" w14:textId="77777777" w:rsidR="008B2EB0" w:rsidRPr="00944CC9" w:rsidRDefault="008B2EB0" w:rsidP="008B2EB0">
            <w:pPr>
              <w:jc w:val="center"/>
              <w:rPr>
                <w:rFonts w:eastAsia="Times New Roman"/>
              </w:rPr>
            </w:pPr>
            <w:r w:rsidRPr="00944CC9">
              <w:rPr>
                <w:rFonts w:eastAsia="Times New Roman"/>
              </w:rPr>
              <w:t>APC-Cy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DF04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D Biosciences</w:t>
            </w:r>
          </w:p>
        </w:tc>
      </w:tr>
      <w:tr w:rsidR="008B2EB0" w:rsidRPr="00944CC9" w14:paraId="5E9100F6" w14:textId="77777777" w:rsidTr="00944CC9">
        <w:trPr>
          <w:trHeight w:val="68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C15A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2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7209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O</w:t>
            </w:r>
            <w:bookmarkStart w:id="0" w:name="_GoBack"/>
            <w:bookmarkEnd w:id="0"/>
            <w:r w:rsidRPr="00944CC9">
              <w:rPr>
                <w:rFonts w:eastAsia="Times New Roman"/>
                <w:color w:val="000000"/>
              </w:rPr>
              <w:t>32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A307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APC-</w:t>
            </w:r>
            <w:proofErr w:type="spellStart"/>
            <w:r w:rsidRPr="00944CC9">
              <w:rPr>
                <w:rFonts w:eastAsia="Times New Roman"/>
                <w:color w:val="000000"/>
              </w:rPr>
              <w:t>eFluor</w:t>
            </w:r>
            <w:proofErr w:type="spellEnd"/>
            <w:r w:rsidRPr="00944CC9">
              <w:rPr>
                <w:rFonts w:eastAsia="Times New Roman"/>
                <w:color w:val="000000"/>
              </w:rPr>
              <w:t xml:space="preserve"> 78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22C6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944CC9">
              <w:rPr>
                <w:rFonts w:eastAsia="Times New Roman"/>
                <w:color w:val="000000"/>
              </w:rPr>
              <w:t>eBioscience</w:t>
            </w:r>
            <w:proofErr w:type="spellEnd"/>
            <w:proofErr w:type="gramEnd"/>
          </w:p>
        </w:tc>
      </w:tr>
      <w:tr w:rsidR="008B2EB0" w:rsidRPr="00944CC9" w14:paraId="1D7A1475" w14:textId="77777777" w:rsidTr="00944CC9">
        <w:trPr>
          <w:trHeight w:val="68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C118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2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ACDB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28.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2035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Pecy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5224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D Biosciences</w:t>
            </w:r>
          </w:p>
        </w:tc>
      </w:tr>
      <w:tr w:rsidR="008B2EB0" w:rsidRPr="00944CC9" w14:paraId="14C1E187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9D33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9F6C" w14:textId="77777777" w:rsidR="008B2EB0" w:rsidRPr="00944CC9" w:rsidRDefault="008B2EB0" w:rsidP="008B2EB0">
            <w:pPr>
              <w:jc w:val="center"/>
              <w:rPr>
                <w:rFonts w:eastAsia="Times New Roman"/>
                <w:color w:val="222222"/>
              </w:rPr>
            </w:pPr>
            <w:r w:rsidRPr="00944CC9">
              <w:rPr>
                <w:rFonts w:eastAsia="Times New Roman"/>
                <w:color w:val="222222"/>
              </w:rPr>
              <w:t>WM5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A94F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FIT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0294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D Biosciences</w:t>
            </w:r>
          </w:p>
        </w:tc>
      </w:tr>
      <w:tr w:rsidR="008B2EB0" w:rsidRPr="00944CC9" w14:paraId="39B5C5B0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B1E3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33FF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HB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9214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P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FE4E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D Biosciences</w:t>
            </w:r>
          </w:p>
        </w:tc>
      </w:tr>
      <w:tr w:rsidR="008B2EB0" w:rsidRPr="00944CC9" w14:paraId="233823C4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B221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45R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5083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L48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9817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PE, PECy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96C8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D Biosciences</w:t>
            </w:r>
          </w:p>
        </w:tc>
      </w:tr>
      <w:tr w:rsidR="008B2EB0" w:rsidRPr="00944CC9" w14:paraId="7276974D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D704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5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92DC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NCAM16.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FD08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FITC, APC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E02A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D Biosciences</w:t>
            </w:r>
          </w:p>
        </w:tc>
      </w:tr>
      <w:tr w:rsidR="008B2EB0" w:rsidRPr="00944CC9" w14:paraId="6B2F5B9D" w14:textId="77777777" w:rsidTr="00944CC9">
        <w:trPr>
          <w:trHeight w:val="68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6254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5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0603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HCD5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5E3C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A6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DFAB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44CC9">
              <w:rPr>
                <w:rFonts w:eastAsia="Times New Roman"/>
                <w:color w:val="000000"/>
              </w:rPr>
              <w:t>BioLegend</w:t>
            </w:r>
            <w:proofErr w:type="spellEnd"/>
            <w:r w:rsidRPr="00944CC9">
              <w:rPr>
                <w:rFonts w:eastAsia="Times New Roman"/>
                <w:color w:val="000000"/>
              </w:rPr>
              <w:t xml:space="preserve"> </w:t>
            </w:r>
          </w:p>
        </w:tc>
      </w:tr>
      <w:tr w:rsidR="008B2EB0" w:rsidRPr="00944CC9" w14:paraId="780D2DA0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9498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197 (CCR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DAE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3D1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EA78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APC-</w:t>
            </w:r>
            <w:proofErr w:type="spellStart"/>
            <w:r w:rsidRPr="00944CC9">
              <w:rPr>
                <w:rFonts w:eastAsia="Times New Roman"/>
                <w:color w:val="000000"/>
              </w:rPr>
              <w:t>eFluor</w:t>
            </w:r>
            <w:proofErr w:type="spellEnd"/>
            <w:r w:rsidRPr="00944CC9">
              <w:rPr>
                <w:rFonts w:eastAsia="Times New Roman"/>
                <w:color w:val="000000"/>
              </w:rPr>
              <w:t xml:space="preserve"> 78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EAC4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944CC9">
              <w:rPr>
                <w:rFonts w:eastAsia="Times New Roman"/>
                <w:color w:val="000000"/>
              </w:rPr>
              <w:t>eBiosciences</w:t>
            </w:r>
            <w:proofErr w:type="spellEnd"/>
            <w:proofErr w:type="gramEnd"/>
          </w:p>
        </w:tc>
      </w:tr>
      <w:tr w:rsidR="008B2EB0" w:rsidRPr="00944CC9" w14:paraId="093D3A24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5DD2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CD279 (PD-1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FD29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EH12.2H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C663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44CC9">
              <w:rPr>
                <w:rFonts w:eastAsia="Times New Roman"/>
                <w:color w:val="000000"/>
              </w:rPr>
              <w:t>Alexa</w:t>
            </w:r>
            <w:proofErr w:type="spellEnd"/>
            <w:r w:rsidRPr="00944CC9">
              <w:rPr>
                <w:rFonts w:eastAsia="Times New Roman"/>
                <w:color w:val="000000"/>
              </w:rPr>
              <w:t xml:space="preserve"> 6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C285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44CC9">
              <w:rPr>
                <w:rFonts w:eastAsia="Times New Roman"/>
                <w:color w:val="000000"/>
              </w:rPr>
              <w:t>BioLegend</w:t>
            </w:r>
            <w:proofErr w:type="spellEnd"/>
          </w:p>
        </w:tc>
      </w:tr>
      <w:tr w:rsidR="008B2EB0" w:rsidRPr="00944CC9" w14:paraId="44199D0C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80B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HLA-DR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C3FA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L24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40AF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FITC, APC-Cy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64E0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BD Biosciences</w:t>
            </w:r>
          </w:p>
        </w:tc>
      </w:tr>
      <w:tr w:rsidR="008B2EB0" w:rsidRPr="00944CC9" w14:paraId="49D93196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ADA0" w14:textId="77777777" w:rsidR="008B2EB0" w:rsidRPr="00944CC9" w:rsidRDefault="008B2EB0" w:rsidP="008B2EB0">
            <w:pPr>
              <w:jc w:val="center"/>
              <w:rPr>
                <w:rFonts w:eastAsia="Times New Roman"/>
              </w:rPr>
            </w:pPr>
            <w:r w:rsidRPr="00944CC9">
              <w:rPr>
                <w:rFonts w:eastAsia="Times New Roman"/>
              </w:rPr>
              <w:t>IL-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ABEB" w14:textId="77777777" w:rsidR="008B2EB0" w:rsidRPr="00944CC9" w:rsidRDefault="008B2EB0" w:rsidP="008B2EB0">
            <w:pPr>
              <w:jc w:val="center"/>
              <w:rPr>
                <w:rFonts w:eastAsia="Times New Roman"/>
              </w:rPr>
            </w:pPr>
            <w:proofErr w:type="gramStart"/>
            <w:r w:rsidRPr="00944CC9">
              <w:rPr>
                <w:rFonts w:eastAsia="Times New Roman"/>
              </w:rPr>
              <w:t>ebio64CAP17</w:t>
            </w:r>
            <w:proofErr w:type="gramEnd"/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1337" w14:textId="77777777" w:rsidR="008B2EB0" w:rsidRPr="00944CC9" w:rsidRDefault="008B2EB0" w:rsidP="008B2EB0">
            <w:pPr>
              <w:jc w:val="center"/>
              <w:rPr>
                <w:rFonts w:eastAsia="Times New Roman"/>
              </w:rPr>
            </w:pPr>
            <w:r w:rsidRPr="00944CC9">
              <w:rPr>
                <w:rFonts w:eastAsia="Times New Roman"/>
              </w:rPr>
              <w:t>Alexa6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EB56" w14:textId="77777777" w:rsidR="008B2EB0" w:rsidRPr="00944CC9" w:rsidRDefault="008B2EB0" w:rsidP="008B2EB0">
            <w:pPr>
              <w:jc w:val="center"/>
              <w:rPr>
                <w:rFonts w:eastAsia="Times New Roman"/>
              </w:rPr>
            </w:pPr>
            <w:proofErr w:type="spellStart"/>
            <w:proofErr w:type="gramStart"/>
            <w:r w:rsidRPr="00944CC9">
              <w:rPr>
                <w:rFonts w:eastAsia="Times New Roman"/>
              </w:rPr>
              <w:t>eBioScience</w:t>
            </w:r>
            <w:proofErr w:type="spellEnd"/>
            <w:proofErr w:type="gramEnd"/>
          </w:p>
        </w:tc>
      </w:tr>
      <w:tr w:rsidR="008B2EB0" w:rsidRPr="00944CC9" w14:paraId="4F271155" w14:textId="77777777" w:rsidTr="00944CC9">
        <w:trPr>
          <w:trHeight w:val="36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1E56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FoxP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90BA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PCH10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EDFD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r w:rsidRPr="00944CC9">
              <w:rPr>
                <w:rFonts w:eastAsia="Times New Roman"/>
                <w:color w:val="000000"/>
              </w:rPr>
              <w:t>Pacific Blu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C226" w14:textId="77777777" w:rsidR="008B2EB0" w:rsidRPr="00944CC9" w:rsidRDefault="008B2EB0" w:rsidP="008B2EB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944CC9">
              <w:rPr>
                <w:rFonts w:eastAsia="Times New Roman"/>
                <w:color w:val="000000"/>
              </w:rPr>
              <w:t>eBiosciences</w:t>
            </w:r>
            <w:proofErr w:type="spellEnd"/>
            <w:proofErr w:type="gramEnd"/>
          </w:p>
        </w:tc>
      </w:tr>
    </w:tbl>
    <w:p w14:paraId="28D0C871" w14:textId="77777777" w:rsidR="006F18D1" w:rsidRPr="00944CC9" w:rsidRDefault="006F18D1" w:rsidP="008B2EB0"/>
    <w:sectPr w:rsidR="006F18D1" w:rsidRPr="00944CC9" w:rsidSect="008B2EB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EB0"/>
    <w:rsid w:val="002D01F3"/>
    <w:rsid w:val="006328A0"/>
    <w:rsid w:val="006F18D1"/>
    <w:rsid w:val="008B2EB0"/>
    <w:rsid w:val="0094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3D91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3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Macintosh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seu</dc:creator>
  <cp:keywords/>
  <dc:description/>
  <cp:lastModifiedBy>lillian seu</cp:lastModifiedBy>
  <cp:revision>2</cp:revision>
  <dcterms:created xsi:type="dcterms:W3CDTF">2013-01-21T20:30:00Z</dcterms:created>
  <dcterms:modified xsi:type="dcterms:W3CDTF">2013-11-21T12:14:00Z</dcterms:modified>
</cp:coreProperties>
</file>